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575"/>
        <w:gridCol w:w="568"/>
        <w:gridCol w:w="800"/>
        <w:gridCol w:w="925"/>
        <w:gridCol w:w="1562"/>
        <w:gridCol w:w="1475"/>
        <w:gridCol w:w="979"/>
        <w:gridCol w:w="912"/>
      </w:tblGrid>
      <w:tr>
        <w:trPr/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Y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BC (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/L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last ce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mmunologic featur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ytogenetic marker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lecular marke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.24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5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20]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.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X(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ullary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12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/TAL1(+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XY,DEL(6)(q21)[3]/46,xy[5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6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6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.5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20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T-ALL /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.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1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/TAL1(+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20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/TAL1(+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1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2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L-ENL(+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OX11(+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9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1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.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ullary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 XY[4]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/TAL1(+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%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1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1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-T-AL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585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3</w:t>
            </w:r>
          </w:p>
        </w:tc>
        <w:tc>
          <w:tcPr>
            <w:tcW w:w="585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585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</w:t>
            </w:r>
          </w:p>
        </w:tc>
        <w:tc>
          <w:tcPr>
            <w:tcW w:w="585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585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ind w:left="-840" w:firstLine="843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 Table 1. The clinical characters for patients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nd control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bbreviation: </w:t>
      </w:r>
      <w:r>
        <w:rPr>
          <w:rFonts w:cs="Times New Roman" w:ascii="Times New Roman" w:hAnsi="Times New Roman"/>
          <w:bCs/>
        </w:rPr>
        <w:t>No</w:t>
      </w:r>
      <w:r>
        <w:rPr>
          <w:rFonts w:cs="Times New Roman" w:ascii="Times New Roman" w:hAnsi="Times New Roman"/>
          <w:bCs/>
          <w:lang w:val="en-US" w:eastAsia="zh-CN"/>
        </w:rPr>
        <w:t>.</w:t>
      </w:r>
      <w:r>
        <w:rPr>
          <w:rFonts w:cs="Times New Roman" w:ascii="Times New Roman" w:hAnsi="Times New Roman"/>
          <w:bCs/>
        </w:rPr>
        <w:t xml:space="preserve">, number; P, patient; C, control; </w:t>
      </w:r>
      <w:r>
        <w:rPr>
          <w:rFonts w:cs="Times New Roman" w:ascii="Times New Roman" w:hAnsi="Times New Roman"/>
          <w:bCs/>
        </w:rPr>
        <w:t xml:space="preserve">WBC, </w:t>
      </w:r>
      <w:r>
        <w:rPr>
          <w:rFonts w:cs="Times New Roman" w:ascii="Times New Roman" w:hAnsi="Times New Roman"/>
          <w:bCs/>
        </w:rPr>
        <w:t xml:space="preserve">leukocyte count in peripheral blood; </w:t>
      </w:r>
      <w:r>
        <w:rPr>
          <w:rFonts w:cs="Times New Roman" w:ascii="Times New Roman" w:hAnsi="Times New Roman"/>
          <w:bCs/>
        </w:rPr>
        <w:t xml:space="preserve">MRD, </w:t>
      </w:r>
      <w:r>
        <w:rPr>
          <w:rFonts w:cs="Times New Roman" w:ascii="Times New Roman" w:hAnsi="Times New Roman"/>
          <w:bCs/>
        </w:rPr>
        <w:t>minimal residual diseas</w:t>
      </w:r>
      <w:r>
        <w:rPr>
          <w:rFonts w:cs="Times New Roman" w:ascii="Times New Roman" w:hAnsi="Times New Roman"/>
          <w:bCs/>
        </w:rPr>
        <w:t>e</w:t>
      </w:r>
      <w:r>
        <w:rPr>
          <w:rFonts w:cs="Times New Roman" w:ascii="Times New Roman" w:hAnsi="Times New Roman"/>
          <w:bCs/>
        </w:rPr>
        <w:t xml:space="preserve"> on 19th day </w:t>
      </w:r>
      <w:r>
        <w:rPr>
          <w:rFonts w:cs="Times New Roman" w:ascii="Times New Roman" w:hAnsi="Times New Roman"/>
          <w:bCs/>
          <w:lang w:val="en-US" w:eastAsia="zh-CN"/>
        </w:rPr>
        <w:t>after</w:t>
      </w:r>
      <w:r>
        <w:rPr>
          <w:rFonts w:cs="Times New Roman" w:ascii="Times New Roman" w:hAnsi="Times New Roman"/>
          <w:bCs/>
        </w:rPr>
        <w:t xml:space="preserve"> induction chemotherapy; M, male; F, Female; Y, year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 Table 2. The sequence of primers and insert fragments</w:t>
      </w:r>
    </w:p>
    <w:tbl>
      <w:tblPr>
        <w:tblW w:w="8088" w:type="dxa"/>
        <w:jc w:val="left"/>
        <w:tblInd w:w="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549"/>
        <w:gridCol w:w="5301"/>
      </w:tblGrid>
      <w:tr>
        <w:trPr/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</w:rPr>
              <w:t>ame</w:t>
            </w:r>
            <w:r>
              <w:rPr>
                <w:rFonts w:cs="Times New Roman" w:ascii="Times New Roman" w:hAnsi="Times New Roman"/>
                <w:b/>
              </w:rPr>
              <w:t xml:space="preserve"> (vector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-miR-652-5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pSEBR-CIR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GCTTTGAATGGCACGGAGTCCTAGGGTTGACGGTATCTGAATGG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GAGTCCTAGGGTTGG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ATCCCAACCCTAGGACTCCGTGCCATTCAGATACCGTCAACCCT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CTCCGTGCCATTCAA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-Tigar (</w:t>
            </w:r>
            <w:r>
              <w:rPr>
                <w:rFonts w:cs="Times New Roman" w:ascii="Times New Roman" w:hAnsi="Times New Roman"/>
                <w:b/>
                <w:szCs w:val="21"/>
              </w:rPr>
              <w:t>pSEH-36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TATCTTGTGGAAAGAGATCTCTC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GCCTCCGGGCCCTAGGGATAAC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gar U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PmirGLO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ACCACAGCTGTGGTTATTTTGTGGCAGGTACAGGTGAGGTTGCCTCTTCTTTCCACCAGATGGCACTGGAGAAAAGGGATTTTGATTAACTTAATTTTATACACAAGATTGGTCTTTCAGAAATCTTTATCTAAATGAAGAAACTGTTCTACATGTAGTTCGCTTTTAAGTCACCATGTTGCTAAATGCTGTGAGTCTCAACTTTAAAGAGGGTTAATACTAAAGTTGTCAGTTAAGGCTATAGTCACATATAGTCAAAATTTACTTTGACATCATTTTAAATCATATGTAAAATTCAGTATTATATTGTTCTTAGTGTGTCTAGCACTACCAGTTTTCTACCAGTATTGAAACAGGGCACGTGTTTGAGCATCAGAGGAAGTATACTGTAAATAAAAATTTGAAAAATAAGC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gar U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PmirGLO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ATTTTTTAAGAGACTTAATTTTTTAAGAGAAACTTTAATTTCCCAGCAAAAGTGAGAGGAAGGTAGAGAGATTTCCCATCTATCCCCTGCCCCTACACACGCATTGCTTCTCCTACTATCAACATCCCCCACCAGACCAGTGCATCTGTTACCATCGGTGAGCCCACATTACACTGACATATCCACATCACCTGA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TAGTTTACATTAGGG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TCTTGGTGTTGCATGATCTGTGGGTTTGGACAAACGTATGAAGACATGTATTCCACCATTATAGTATCATGCAGAGTATTTTCACTGCCCTAAAAGTCCTCTGTGTTCCCTGTACTCATCTTTCCCACCTTGTCTTGCCTGTTTCTGTTAGGTTTAGTCCGAGGCCTAGCAGAGGGAATGGGCAGAAGTTTCCAGTTCCAG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gar MUT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PmirGLO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ACCACAGCTGTGGTTATTTTGTGGCAGGTACAGGTGAGGTTGCCTCTTCTTTCCACCAGATGGCACTGGAGAAAAGGGATTTTGATTAACTTAATTTTATACACAAGATTGGTCTTTCAGAAATCTTTATCTAAATGAAGAAACTGTTCTACATGTAGTTCGCTTTTAAGTCACCATGTTGCTAAATGCTGTG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TCTCAACTTTAAAGTCCCAAT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TAAAGTTGTCAGTTAAGGCTATAGTCACATATAGTCAAAATTTACTTTGACATCATTTTAAATCATATGTAAAATTCAGTATTATATTGTTCTTAGTGTGTCTAGCACTACCAGTTTTCTACCAGTATTGAAACAGGGCACGTGTTTGAGCATCAGAGGAAGTATACTGTAAATAAAAATTTGAAAAATAAGC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gar MUT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PmirGLO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right="-107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ATTTTTTAAGAGACTTAATTTTTTAAGAGAAACTTTAATTTCCCAGCAAAAGTGAGAGGAAGGTAGAGAGATTTCCCATCTATCCCCTGCCCCTACACACGCATTGCTTCTCCTACTATCAACATCCCCCACCAGACCAGTGCATCTGTTACCATCGGTGAGCCCACATTACACTGACATATCCACATCACCTGAAACCCATAGTTTACATATCCCAACATTCTTGGTGTTGCATGATCTGTGGGTTTGGACAAACGTATGAAGACATGTATTCCACCATTATAGTATCATGCAGAGTATTTTCACTGCCCTAAAAGTCCTCTGTGTTCCCTGTACTCATCTTTCCCACCTTGTCTTGCCTGTTTCTGTTAGGTTTAGTCCGAGGCCTAGCAGAGGGAATGGGCAGAAGTTTCCAGTTCCAG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-PC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PDH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AGCGACACCCACTCCTCCACCTT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ATGAGGTCCACCACCCTGTTG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GA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CAAAGCAGCCAGGGAAGAGTG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CGCTTCTTTCAGGATTAGTTGAC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-652-5p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TCAACTGGTGTCGTGGAGTCGGCAATTCAGTTGAGTGAATGGC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CACTCCAGCTGGGCAACCCTAGGAGAGGGTGC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ind w:left="-127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: CTCAACTGGTGTCGTGGA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K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GCCAACATTCGTAAGGTCCA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TCATAAACCTCGGACTCCA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LUT1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GGGCCAAGAGTGTGCTAAA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GACGATACCGGAGCCAATG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DHA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TTGACCTACGTGGCTTGGA</w:t>
            </w:r>
          </w:p>
          <w:p>
            <w:pPr>
              <w:pStyle w:val="Normal"/>
              <w:snapToGrid w:val="false"/>
              <w:spacing w:lineRule="atLeas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CATACAGGCACACTGGAATCTC</w:t>
            </w:r>
          </w:p>
        </w:tc>
      </w:tr>
    </w:tbl>
    <w:p>
      <w:pPr>
        <w:pStyle w:val="Normal"/>
        <w:ind w:left="216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bbreviation</w:t>
      </w:r>
      <w:r>
        <w:rPr>
          <w:rFonts w:cs="Times New Roman" w:ascii="Times New Roman" w:hAnsi="Times New Roman"/>
        </w:rPr>
        <w:t>: Si-miR-652-5p, impaired expression of miR-652-5p; Up-Tigar, over-expressed Tigar; F, f</w:t>
      </w:r>
      <w:r>
        <w:rPr>
          <w:rFonts w:cs="Times New Roman" w:ascii="Times New Roman" w:hAnsi="Times New Roman"/>
        </w:rPr>
        <w:t>orwar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rimer; </w:t>
      </w:r>
      <w:r>
        <w:rPr>
          <w:rFonts w:cs="Times New Roman" w:ascii="Times New Roman" w:hAnsi="Times New Roman"/>
        </w:rPr>
        <w:t>R, reverse primer; Q-PCR, quantitative polymerase chain reaction.</w:t>
      </w:r>
    </w:p>
    <w:p>
      <w:pPr>
        <w:pStyle w:val="Normal"/>
        <w:ind w:left="-1275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73675" cy="48552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36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Suppl Figure 1.</w:t>
      </w:r>
      <w:r>
        <w:rPr>
          <w:rFonts w:cs="Times New Roman" w:ascii="Times New Roman" w:hAnsi="Times New Roman"/>
          <w:b/>
          <w:szCs w:val="21"/>
        </w:rPr>
        <w:t xml:space="preserve"> The expression of </w:t>
      </w:r>
      <w:r>
        <w:rPr>
          <w:rFonts w:cs="Times New Roman" w:ascii="Times New Roman" w:hAnsi="Times New Roman"/>
          <w:b/>
          <w:szCs w:val="21"/>
        </w:rPr>
        <w:t>miR-652-5p in T-ALL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ression of miR-652-5p were analyzed in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>) RNA-Seq data and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>) GSE89978 data, with the filter average intensity &gt;10, fold&gt;2.0 or &lt;0.5. The identify the expression of miR-652-5p by Q-PCR 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>) in 13 bone marrow cells from pediatric T-ALL patients and 5 thymocytes from pediatric healthy donor; (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) in 4 T-ALL cell lines and 2 thymocytes from pediatric healthy donor. 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 xml:space="preserve">: L43, L50….L9 indicate the number of T-ALL patients; N1….N3 indicates healthy donor; T1 and T2 indicate the thymocytes as control. Ctrl, control; J, Jurkat cell line; L, Loucy cell line; M, Molt-4 cell line; P12, P12 cell line;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is compared to control and calculated by </w:t>
      </w:r>
      <w:r>
        <w:rPr>
          <w:rFonts w:cs="Times New Roman" w:ascii="Times New Roman" w:hAnsi="Times New Roman"/>
          <w:i/>
          <w:szCs w:val="21"/>
        </w:rPr>
        <w:t xml:space="preserve">t </w:t>
      </w:r>
      <w:r>
        <w:rPr>
          <w:rFonts w:cs="Times New Roman" w:ascii="Times New Roman" w:hAnsi="Times New Roman"/>
          <w:szCs w:val="21"/>
        </w:rPr>
        <w:t>studen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73675" cy="710882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6661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10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Suppl Figure 2.The effects of miR-652-5p on T-ALL cells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) The representative image of stable cell lines with impaired miR-652-5p. </w:t>
      </w:r>
      <w:r>
        <w:rPr>
          <w:rFonts w:cs="Times New Roman" w:ascii="Times New Roman" w:hAnsi="Times New Roman"/>
          <w:szCs w:val="21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B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)The identification  expression of miR-652-5p by Q-PCR.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>) The growth of cell lines by CCK-8. (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D</w:t>
      </w:r>
      <w:r>
        <w:rPr>
          <w:rFonts w:cs="Times New Roman" w:ascii="Times New Roman" w:hAnsi="Times New Roman"/>
          <w:szCs w:val="21"/>
        </w:rPr>
        <w:t>) The lactate and pyruvate level by Gas Chromatography-Tandem Mass. (</w:t>
      </w:r>
      <w:r>
        <w:rPr>
          <w:rFonts w:cs="Times New Roman" w:ascii="Times New Roman" w:hAnsi="Times New Roman"/>
          <w:b/>
          <w:szCs w:val="21"/>
          <w:lang w:val="en-US" w:eastAsia="zh-CN"/>
        </w:rPr>
        <w:t>E</w:t>
      </w:r>
      <w:r>
        <w:rPr>
          <w:rFonts w:cs="Times New Roman" w:ascii="Times New Roman" w:hAnsi="Times New Roman"/>
          <w:szCs w:val="21"/>
        </w:rPr>
        <w:t>). The expression of mRNA. Control as 1.0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>: h, hours. Scr, control; Si, impaired miR-652-5p; L, Loucy cell lines; P, P12 cell line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J, Jurkat cell lines; M, Molt-4 cell lines; lac, Lactate; pyr, Pyruvate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73675" cy="549783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5309" r="-5" b="22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Suppl Figure 3. The target genes of miR-652-5p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Top 19 GO terms enriched by DAVID software, for 205 possible target genes of miR-652-5p. The 205 genes were derived from the intersection of target genes predicted by miRbase software, TargetScan 7.0 software respectively.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>) The target genes protein level of miR-652-5p. 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) The target genes mRNA level of miR-652-5p.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>: J-Scr, Jurkat cell lines with empty plasmid; J-Si, Jurkat cell lines with impaired miR-652-5p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is compared to control and calculated by </w:t>
      </w:r>
      <w:r>
        <w:rPr>
          <w:rFonts w:cs="Times New Roman" w:ascii="Times New Roman" w:hAnsi="Times New Roman"/>
          <w:i/>
          <w:szCs w:val="21"/>
        </w:rPr>
        <w:t xml:space="preserve">t </w:t>
      </w:r>
      <w:r>
        <w:rPr>
          <w:rFonts w:cs="Times New Roman" w:ascii="Times New Roman" w:hAnsi="Times New Roman"/>
          <w:szCs w:val="21"/>
        </w:rPr>
        <w:t xml:space="preserve">student. **, indicated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73675" cy="427545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1977" r="-5" b="41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Suppl Figure 4. The time curve of extracellular acidification rate in different T-ALL cells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>) Continuous monitoring compensatory ECAR in Molt-4 cell line; Continuous monitoring basal ECAR in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>) Jurkat cell line and 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>) Molt-4 cell line; (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>) Continuous monitoring OCR in Molt-4 cell line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 xml:space="preserve">: ECAR, </w:t>
      </w:r>
      <w:r>
        <w:rPr>
          <w:rFonts w:cs="Times New Roman" w:ascii="Times New Roman" w:hAnsi="Times New Roman"/>
          <w:bCs/>
          <w:szCs w:val="21"/>
        </w:rPr>
        <w:t>Extracellular acidification rate;</w:t>
      </w:r>
      <w:r>
        <w:rPr>
          <w:rFonts w:cs="Times New Roman" w:ascii="Times New Roman" w:hAnsi="Times New Roman"/>
          <w:szCs w:val="21"/>
        </w:rPr>
        <w:t xml:space="preserve"> m, minutes; OCR, Oxygen consumption rate;  Scr, control; Si, impaired miR-652-5p; J, Jurkat cell line; M, molt-4 cell line; m, minutes.</w:t>
      </w:r>
    </w:p>
    <w:p>
      <w:pPr>
        <w:pStyle w:val="Normal"/>
        <w:spacing w:lineRule="auto" w:line="240"/>
        <w:ind w:firstLine="21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45085" cy="45085"/>
                <wp:effectExtent l="11430" t="6985" r="10795" b="14605"/>
                <wp:wrapNone/>
                <wp:docPr id="5" name="等腰三角形 2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5000" cy="45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等腰三角形 259" fillcolor="black" stroked="t" o:allowincell="f" style="position:absolute;margin-left:-0.05pt;margin-top:5.9pt;width:3.5pt;height:3.5pt;mso-wrap-style:none;v-text-anchor:middle;rotation:180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, indicated the significance at certain time point, compared to control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273675" cy="244983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2806" r="-5" b="65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Suppl Figure 5. The reconstruction of leukemia in vivo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bCs/>
          <w:szCs w:val="21"/>
        </w:rPr>
        <w:t>The weight of every mouse in 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>) control group and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bCs/>
          <w:szCs w:val="21"/>
        </w:rPr>
        <w:t>) over-expressed Tigar group.</w:t>
      </w:r>
      <w:r>
        <w:rPr>
          <w:rFonts w:cs="Times New Roman" w:ascii="Times New Roman" w:hAnsi="Times New Roman"/>
          <w:i/>
          <w:szCs w:val="21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>: D, day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Style15"/>
        <w:kinsoku w:val="true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8:12:52Z</dcterms:created>
  <dc:creator>CQPCR_PCR_2</dc:creator>
  <dc:description/>
  <dc:language>en-US</dc:language>
  <cp:lastModifiedBy>CQPCR_PCR_2</cp:lastModifiedBy>
  <dcterms:modified xsi:type="dcterms:W3CDTF">2022-01-28T08:4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31D0CCA3984299AC26D2493ADCC355</vt:lpwstr>
  </property>
  <property fmtid="{D5CDD505-2E9C-101B-9397-08002B2CF9AE}" pid="3" name="KSOProductBuildVer">
    <vt:lpwstr>2052-11.1.0.11294</vt:lpwstr>
  </property>
</Properties>
</file>